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4A575" w14:textId="4D067661" w:rsidR="00ED1847" w:rsidRDefault="00ED1847" w:rsidP="0025572C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t xml:space="preserve">Supplementary material </w:t>
      </w:r>
    </w:p>
    <w:p w14:paraId="7F2441D7" w14:textId="430BB537" w:rsidR="00ED1847" w:rsidRPr="00ED1847" w:rsidRDefault="00ED1847" w:rsidP="00ED1847">
      <w:pPr>
        <w:pStyle w:val="Body"/>
        <w:bidi w:val="0"/>
        <w:spacing w:line="480" w:lineRule="auto"/>
        <w:rPr>
          <w:rFonts w:ascii="Times New Roman"/>
          <w:b/>
          <w:bCs/>
          <w:sz w:val="24"/>
          <w:szCs w:val="24"/>
          <w:lang w:bidi="he-IL"/>
        </w:rPr>
      </w:pPr>
      <w:r>
        <w:rPr>
          <w:rFonts w:ascii="Times New Roman"/>
          <w:b/>
          <w:bCs/>
          <w:sz w:val="24"/>
          <w:szCs w:val="24"/>
          <w:lang w:bidi="he-IL"/>
        </w:rPr>
        <w:t xml:space="preserve">Parental Representations and </w:t>
      </w:r>
      <w:r w:rsidRPr="001D7DF4">
        <w:rPr>
          <w:rFonts w:ascii="Times New Roman"/>
          <w:b/>
          <w:bCs/>
          <w:sz w:val="24"/>
          <w:szCs w:val="24"/>
          <w:lang w:bidi="he-IL"/>
        </w:rPr>
        <w:t xml:space="preserve">Emotional </w:t>
      </w:r>
      <w:r>
        <w:rPr>
          <w:rFonts w:ascii="Times New Roman"/>
          <w:b/>
          <w:bCs/>
          <w:sz w:val="24"/>
          <w:szCs w:val="24"/>
          <w:lang w:bidi="he-IL"/>
        </w:rPr>
        <w:t>Availability: The Case of Children</w:t>
      </w:r>
      <w:r w:rsidRPr="001D7DF4">
        <w:rPr>
          <w:rFonts w:ascii="Times New Roman"/>
          <w:b/>
          <w:bCs/>
          <w:sz w:val="24"/>
          <w:szCs w:val="24"/>
        </w:rPr>
        <w:t xml:space="preserve"> with A</w:t>
      </w:r>
      <w:r>
        <w:rPr>
          <w:rFonts w:ascii="Times New Roman"/>
          <w:b/>
          <w:bCs/>
          <w:sz w:val="24"/>
          <w:szCs w:val="24"/>
        </w:rPr>
        <w:t>utism</w:t>
      </w:r>
      <w:r w:rsidRPr="001D7DF4">
        <w:rPr>
          <w:rFonts w:ascii="Times New Roman"/>
          <w:b/>
          <w:bCs/>
          <w:sz w:val="24"/>
          <w:szCs w:val="24"/>
        </w:rPr>
        <w:t xml:space="preserve"> </w:t>
      </w:r>
      <w:r>
        <w:rPr>
          <w:rFonts w:ascii="Times New Roman"/>
          <w:b/>
          <w:bCs/>
          <w:sz w:val="24"/>
          <w:szCs w:val="24"/>
          <w:lang w:bidi="he-IL"/>
        </w:rPr>
        <w:t>and</w:t>
      </w:r>
      <w:r>
        <w:rPr>
          <w:rFonts w:ascii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evere </w:t>
      </w:r>
      <w:r>
        <w:rPr>
          <w:rFonts w:ascii="Times New Roman"/>
          <w:b/>
          <w:bCs/>
          <w:sz w:val="24"/>
          <w:szCs w:val="24"/>
        </w:rPr>
        <w:t>Behavior Problems</w:t>
      </w:r>
    </w:p>
    <w:p w14:paraId="51224196" w14:textId="2299D0D3" w:rsidR="00D819D8" w:rsidRPr="00E52AAF" w:rsidRDefault="00ED1847" w:rsidP="00D819D8">
      <w:pPr>
        <w:spacing w:after="160" w:line="259" w:lineRule="auto"/>
        <w:rPr>
          <w:rFonts w:asciiTheme="majorBidi" w:hAnsiTheme="majorBidi" w:cstheme="majorBidi"/>
          <w:b/>
          <w:bCs/>
          <w:color w:val="1F1C1D"/>
          <w:u w:color="1F1C1D"/>
        </w:rPr>
      </w:pPr>
      <w:r>
        <w:rPr>
          <w:rFonts w:asciiTheme="majorBidi" w:eastAsia="Times New Roman" w:hAnsiTheme="majorBidi" w:cstheme="majorBidi"/>
          <w:b/>
          <w:bCs/>
        </w:rPr>
        <w:t>Supplementary</w:t>
      </w:r>
      <w:r w:rsidRPr="00E52AAF">
        <w:rPr>
          <w:rFonts w:asciiTheme="majorBidi" w:eastAsia="Times New Roman" w:hAnsiTheme="majorBidi" w:cstheme="majorBidi"/>
          <w:b/>
          <w:bCs/>
        </w:rPr>
        <w:t xml:space="preserve"> </w:t>
      </w:r>
      <w:r w:rsidR="00D819D8" w:rsidRPr="00E52AAF">
        <w:rPr>
          <w:rFonts w:asciiTheme="majorBidi" w:eastAsia="Times New Roman" w:hAnsiTheme="majorBidi" w:cstheme="majorBidi"/>
          <w:b/>
          <w:bCs/>
        </w:rPr>
        <w:t xml:space="preserve">Table </w:t>
      </w:r>
      <w:r>
        <w:rPr>
          <w:rFonts w:asciiTheme="majorBidi" w:eastAsia="Times New Roman" w:hAnsiTheme="majorBidi" w:cstheme="majorBidi"/>
          <w:b/>
          <w:bCs/>
        </w:rPr>
        <w:t>1</w:t>
      </w:r>
    </w:p>
    <w:p w14:paraId="0E7A6EE2" w14:textId="030AEAE2" w:rsidR="006349B0" w:rsidRPr="006349B0" w:rsidRDefault="006349B0" w:rsidP="006349B0">
      <w:pPr>
        <w:spacing w:line="480" w:lineRule="auto"/>
        <w:rPr>
          <w:rFonts w:asciiTheme="majorBidi" w:eastAsia="Times New Roman" w:hAnsiTheme="majorBidi" w:cstheme="majorBidi"/>
          <w:i/>
          <w:iCs/>
        </w:rPr>
      </w:pPr>
      <w:r w:rsidRPr="006349B0">
        <w:rPr>
          <w:rFonts w:asciiTheme="majorBidi" w:eastAsia="Times New Roman" w:hAnsiTheme="majorBidi" w:cstheme="majorBidi"/>
          <w:i/>
          <w:iCs/>
        </w:rPr>
        <w:t>Parents</w:t>
      </w:r>
      <w:r w:rsidR="00ED1847">
        <w:rPr>
          <w:rFonts w:asciiTheme="majorBidi" w:eastAsia="Times New Roman" w:hAnsiTheme="majorBidi" w:cstheme="majorBidi"/>
          <w:i/>
          <w:iCs/>
        </w:rPr>
        <w:t>’</w:t>
      </w:r>
      <w:r w:rsidRPr="006349B0">
        <w:rPr>
          <w:rFonts w:asciiTheme="majorBidi" w:eastAsia="Times New Roman" w:hAnsiTheme="majorBidi" w:cstheme="majorBidi"/>
          <w:i/>
          <w:iCs/>
        </w:rPr>
        <w:t xml:space="preserve"> Representations and Emotional Availability </w:t>
      </w:r>
      <w:r w:rsidRPr="006349B0">
        <w:rPr>
          <w:rFonts w:asciiTheme="majorBidi" w:hAnsiTheme="majorBidi" w:cstheme="majorBidi"/>
          <w:i/>
          <w:iCs/>
        </w:rPr>
        <w:t>by Child</w:t>
      </w:r>
      <w:r w:rsidR="00ED1847">
        <w:rPr>
          <w:rFonts w:asciiTheme="majorBidi" w:hAnsiTheme="majorBidi" w:cstheme="majorBidi"/>
          <w:i/>
          <w:iCs/>
        </w:rPr>
        <w:t xml:space="preserve"> </w:t>
      </w:r>
      <w:r w:rsidRPr="006349B0">
        <w:rPr>
          <w:rFonts w:asciiTheme="majorBidi" w:hAnsiTheme="majorBidi" w:cstheme="majorBidi"/>
          <w:i/>
          <w:iCs/>
        </w:rPr>
        <w:t>Gender</w:t>
      </w:r>
      <w:r w:rsidR="00ED1847">
        <w:rPr>
          <w:rFonts w:asciiTheme="majorBidi" w:hAnsiTheme="majorBidi" w:cstheme="majorBidi"/>
          <w:i/>
          <w:iCs/>
        </w:rPr>
        <w:t xml:space="preserve"> </w:t>
      </w:r>
    </w:p>
    <w:tbl>
      <w:tblPr>
        <w:tblW w:w="1204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48"/>
        <w:gridCol w:w="992"/>
        <w:gridCol w:w="1134"/>
        <w:gridCol w:w="1134"/>
        <w:gridCol w:w="992"/>
        <w:gridCol w:w="1134"/>
        <w:gridCol w:w="1134"/>
        <w:gridCol w:w="1276"/>
      </w:tblGrid>
      <w:tr w:rsidR="00464DAD" w:rsidRPr="006349B0" w14:paraId="433C723C" w14:textId="77777777" w:rsidTr="00503747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4878B" w14:textId="77777777" w:rsidR="00464DAD" w:rsidRPr="006349B0" w:rsidRDefault="00464DAD" w:rsidP="0097569F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D654" w14:textId="5277F60E" w:rsidR="00464DAD" w:rsidRPr="0058327A" w:rsidRDefault="00464DAD" w:rsidP="006C1EE2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u w:val="single"/>
                <w:rtl/>
              </w:rPr>
            </w:pPr>
            <w:r w:rsidRPr="0058327A">
              <w:rPr>
                <w:rFonts w:asciiTheme="majorBidi" w:hAnsiTheme="majorBidi" w:cstheme="majorBidi"/>
                <w:u w:val="single"/>
              </w:rPr>
              <w:t>Girl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FD6E1" w14:textId="3A7B1BFA" w:rsidR="00464DAD" w:rsidRPr="0058327A" w:rsidRDefault="00464DAD" w:rsidP="006C1EE2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</w:rPr>
            </w:pPr>
            <w:r w:rsidRPr="0058327A">
              <w:rPr>
                <w:rFonts w:asciiTheme="majorBidi" w:hAnsiTheme="majorBidi" w:cstheme="majorBidi"/>
                <w:u w:val="single"/>
              </w:rPr>
              <w:t>Bo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3623D" w14:textId="77777777" w:rsidR="00464DAD" w:rsidRDefault="00464DAD" w:rsidP="006C1E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C1EE2" w:rsidRPr="006349B0" w14:paraId="4ECB5312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BC276" w14:textId="77777777" w:rsidR="006C1EE2" w:rsidRPr="006349B0" w:rsidRDefault="006C1EE2" w:rsidP="0097569F">
            <w:pPr>
              <w:spacing w:line="480" w:lineRule="auto"/>
              <w:rPr>
                <w:rFonts w:asciiTheme="majorBidi" w:hAnsiTheme="majorBidi" w:cstheme="majorBidi"/>
              </w:rPr>
            </w:pPr>
            <w:r w:rsidRPr="006349B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79562" w14:textId="01D37CB1" w:rsidR="006C1EE2" w:rsidRPr="006C1EE2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1118A" w14:textId="6648806F" w:rsidR="006C1EE2" w:rsidRPr="006C1EE2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4A1D" w14:textId="134F5A51" w:rsidR="006C1EE2" w:rsidRPr="00464DAD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62E4" w14:textId="49EDEA71" w:rsidR="006C1EE2" w:rsidRPr="006C1EE2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DF00A" w14:textId="06740635" w:rsidR="006C1EE2" w:rsidRPr="006C1EE2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0D71E" w14:textId="4AB4727F" w:rsidR="006C1EE2" w:rsidRPr="00464DAD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4101F" w14:textId="1EB40B1E" w:rsidR="006C1EE2" w:rsidRPr="006349B0" w:rsidRDefault="006C1EE2" w:rsidP="00464DA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-test</w:t>
            </w:r>
          </w:p>
        </w:tc>
      </w:tr>
      <w:tr w:rsidR="006C1EE2" w:rsidRPr="006349B0" w14:paraId="24D66CBB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3EC343" w14:textId="5956B46D" w:rsidR="006C1EE2" w:rsidRPr="006349B0" w:rsidRDefault="0025572C" w:rsidP="00ED18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C4363" w14:textId="085509B3" w:rsidR="006C1EE2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5C67F" w14:textId="7DECD13D" w:rsidR="006C1EE2" w:rsidRPr="006349B0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3</w:t>
            </w:r>
            <w:r w:rsidR="006C1EE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B27AD" w14:textId="6D2A9953" w:rsidR="006C1EE2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0767C" w14:textId="07AD8CEB" w:rsidR="006C1EE2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CB1DB" w14:textId="0A92AC45" w:rsidR="006C1EE2" w:rsidRPr="006349B0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18</w:t>
            </w:r>
            <w:r w:rsidR="006C1EE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F0956" w14:textId="1A4CF475" w:rsidR="006C1EE2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5B325" w14:textId="22BDB632" w:rsidR="006C1EE2" w:rsidRPr="006349B0" w:rsidRDefault="00340F58" w:rsidP="00ED184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3</w:t>
            </w:r>
          </w:p>
        </w:tc>
      </w:tr>
      <w:tr w:rsidR="0025572C" w:rsidRPr="006349B0" w14:paraId="3ACCFD70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116170D" w14:textId="7E90D12B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1326C" w14:textId="09960ED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F34BF" w14:textId="1A4F363B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8</w:t>
            </w:r>
            <w:r w:rsidR="0025572C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0F9C1" w14:textId="375FF6A1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D0335" w14:textId="36296AE6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77A39" w14:textId="1FDCD1E0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2</w:t>
            </w:r>
            <w:r w:rsidR="0025572C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67741" w14:textId="0D4D5D2C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7177D" w14:textId="4B1A6FD9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0*</w:t>
            </w:r>
          </w:p>
        </w:tc>
      </w:tr>
      <w:tr w:rsidR="0025572C" w:rsidRPr="006349B0" w14:paraId="150F1D66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23823C" w14:textId="14B5505D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 xml:space="preserve">Mo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A19DD" w14:textId="50FC474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81BC1" w14:textId="1F6107C1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4</w:t>
            </w:r>
            <w:r w:rsidR="0025572C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C9DB2" w14:textId="00EF303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5B946" w14:textId="6E78275F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D7A6D" w14:textId="2603DD42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8</w:t>
            </w:r>
            <w:r w:rsidR="0025572C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444AE" w14:textId="49D8B189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18604" w14:textId="16DB2D2B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3</w:t>
            </w:r>
          </w:p>
        </w:tc>
      </w:tr>
      <w:tr w:rsidR="0025572C" w:rsidRPr="006349B0" w14:paraId="069498A4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FE792A4" w14:textId="3A94F2A5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09365" w14:textId="54856F81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18D71" w14:textId="7095055E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6</w:t>
            </w:r>
            <w:r w:rsidR="0025572C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6C17B" w14:textId="2DAC3C9C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F5782" w14:textId="083C330F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C2F98" w14:textId="2C81B444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948C0" w14:textId="5E7BA52A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16961" w14:textId="1DA66CC6" w:rsidR="0025572C" w:rsidRPr="006349B0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40</w:t>
            </w:r>
          </w:p>
        </w:tc>
      </w:tr>
      <w:tr w:rsidR="0025572C" w:rsidRPr="006349B0" w14:paraId="2012F1F5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362082E" w14:textId="0DEE5BA1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9DF7A" w14:textId="1DD49F23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072EC" w14:textId="5F33DC65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416D6" w14:textId="60085595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92B64" w14:textId="663C57E6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5BA00" w14:textId="19C9DCB4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1C1AA" w14:textId="6AD88F44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DB197" w14:textId="3C0287E5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0</w:t>
            </w:r>
          </w:p>
        </w:tc>
      </w:tr>
      <w:tr w:rsidR="0025572C" w:rsidRPr="006349B0" w14:paraId="3BA6BE5C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6F63FD9" w14:textId="7BFDE193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A1DE1" w14:textId="28B688F9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C3A07" w14:textId="47BB3419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02808" w14:textId="5AF81D03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827C9" w14:textId="414E926B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B025A" w14:textId="5F18A624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2130F" w14:textId="39274ABA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8A24A" w14:textId="3E8267A8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</w:tr>
      <w:tr w:rsidR="0025572C" w:rsidRPr="006349B0" w14:paraId="78788766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109820" w14:textId="017B2938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 xml:space="preserve">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86851" w14:textId="28115FC7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8E70F" w14:textId="25B36E62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A65AF" w14:textId="605D40A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7A7F7" w14:textId="71FDD2B2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DF59" w14:textId="651634AB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942CB" w14:textId="5263AF7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46CA3" w14:textId="1919AB5D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84**</w:t>
            </w:r>
          </w:p>
        </w:tc>
      </w:tr>
      <w:tr w:rsidR="0025572C" w:rsidRPr="006349B0" w14:paraId="314BEA44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938CD" w14:textId="450E03F8" w:rsidR="0025572C" w:rsidRPr="006349B0" w:rsidRDefault="0025572C" w:rsidP="0025572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1D27" w14:textId="7C4BF1C5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4C406" w14:textId="57371706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88F17" w14:textId="03E44CC4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EF357" w14:textId="6C850AA3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0F2D3" w14:textId="18D40BAB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A8841" w14:textId="17FFC8F2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5B22" w14:textId="6E58266B" w:rsidR="0025572C" w:rsidRDefault="00340F58" w:rsidP="0025572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9</w:t>
            </w:r>
          </w:p>
        </w:tc>
      </w:tr>
    </w:tbl>
    <w:p w14:paraId="0D562754" w14:textId="7D46356D" w:rsidR="000349A9" w:rsidRDefault="006349B0" w:rsidP="0097569F">
      <w:pPr>
        <w:spacing w:line="480" w:lineRule="auto"/>
        <w:rPr>
          <w:rFonts w:asciiTheme="majorBidi" w:hAnsiTheme="majorBidi" w:cstheme="majorBidi"/>
        </w:rPr>
      </w:pPr>
      <w:r w:rsidRPr="006349B0">
        <w:rPr>
          <w:rFonts w:asciiTheme="majorBidi" w:hAnsiTheme="majorBidi" w:cstheme="majorBidi"/>
          <w:bCs/>
        </w:rPr>
        <w:t>*</w:t>
      </w:r>
      <w:r w:rsidRPr="006349B0">
        <w:rPr>
          <w:rFonts w:asciiTheme="majorBidi" w:hAnsiTheme="majorBidi" w:cstheme="majorBidi"/>
          <w:i/>
        </w:rPr>
        <w:t>p</w:t>
      </w:r>
      <w:r w:rsidRPr="006349B0">
        <w:rPr>
          <w:rFonts w:asciiTheme="majorBidi" w:hAnsiTheme="majorBidi" w:cstheme="majorBidi"/>
        </w:rPr>
        <w:t xml:space="preserve"> &lt; .05. **</w:t>
      </w:r>
      <w:r w:rsidRPr="006349B0">
        <w:rPr>
          <w:rFonts w:asciiTheme="majorBidi" w:hAnsiTheme="majorBidi" w:cstheme="majorBidi"/>
          <w:i/>
          <w:iCs/>
        </w:rPr>
        <w:t>p</w:t>
      </w:r>
      <w:r w:rsidRPr="006349B0">
        <w:rPr>
          <w:rFonts w:asciiTheme="majorBidi" w:hAnsiTheme="majorBidi" w:cstheme="majorBidi"/>
        </w:rPr>
        <w:t xml:space="preserve"> &lt; .01. </w:t>
      </w:r>
    </w:p>
    <w:p w14:paraId="011878E5" w14:textId="77777777" w:rsidR="00ED1847" w:rsidRDefault="00ED1847" w:rsidP="0097569F">
      <w:pPr>
        <w:spacing w:line="480" w:lineRule="auto"/>
        <w:rPr>
          <w:rFonts w:asciiTheme="majorBidi" w:hAnsiTheme="majorBidi" w:cstheme="majorBidi"/>
        </w:rPr>
      </w:pPr>
    </w:p>
    <w:p w14:paraId="3A777A6F" w14:textId="77777777" w:rsidR="00563313" w:rsidRDefault="00563313" w:rsidP="00ED1847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45EDBEDF" w14:textId="4904066E" w:rsidR="00ED1847" w:rsidRPr="00E52AAF" w:rsidRDefault="00ED1847" w:rsidP="00ED1847">
      <w:pPr>
        <w:spacing w:after="160" w:line="259" w:lineRule="auto"/>
        <w:rPr>
          <w:rFonts w:asciiTheme="majorBidi" w:hAnsiTheme="majorBidi" w:cstheme="majorBidi"/>
          <w:b/>
          <w:bCs/>
          <w:color w:val="1F1C1D"/>
          <w:u w:color="1F1C1D"/>
        </w:rPr>
      </w:pPr>
      <w:r>
        <w:rPr>
          <w:rFonts w:asciiTheme="majorBidi" w:eastAsia="Times New Roman" w:hAnsiTheme="majorBidi" w:cstheme="majorBidi"/>
          <w:b/>
          <w:bCs/>
        </w:rPr>
        <w:lastRenderedPageBreak/>
        <w:t>Supplementary</w:t>
      </w:r>
      <w:r w:rsidRPr="00E52AAF">
        <w:rPr>
          <w:rFonts w:asciiTheme="majorBidi" w:eastAsia="Times New Roman" w:hAnsiTheme="majorBidi" w:cstheme="majorBidi"/>
          <w:b/>
          <w:bCs/>
        </w:rPr>
        <w:t xml:space="preserve"> Table </w:t>
      </w:r>
      <w:r w:rsidR="00464DAD">
        <w:rPr>
          <w:rFonts w:asciiTheme="majorBidi" w:eastAsia="Times New Roman" w:hAnsiTheme="majorBidi" w:cstheme="majorBidi"/>
          <w:b/>
          <w:bCs/>
        </w:rPr>
        <w:t>2</w:t>
      </w:r>
    </w:p>
    <w:p w14:paraId="4CC0508B" w14:textId="5AEBB474" w:rsidR="00ED1847" w:rsidRPr="00CC58B3" w:rsidRDefault="00ED1847" w:rsidP="00CC58B3">
      <w:pPr>
        <w:spacing w:line="480" w:lineRule="auto"/>
        <w:rPr>
          <w:rFonts w:asciiTheme="majorBidi" w:eastAsia="Times New Roman" w:hAnsiTheme="majorBidi" w:cstheme="majorBidi"/>
          <w:i/>
          <w:iCs/>
        </w:rPr>
      </w:pPr>
      <w:r w:rsidRPr="006349B0">
        <w:rPr>
          <w:rFonts w:asciiTheme="majorBidi" w:eastAsia="Times New Roman" w:hAnsiTheme="majorBidi" w:cstheme="majorBidi"/>
          <w:i/>
          <w:iCs/>
        </w:rPr>
        <w:t>Parents</w:t>
      </w:r>
      <w:r>
        <w:rPr>
          <w:rFonts w:asciiTheme="majorBidi" w:eastAsia="Times New Roman" w:hAnsiTheme="majorBidi" w:cstheme="majorBidi"/>
          <w:i/>
          <w:iCs/>
        </w:rPr>
        <w:t>’</w:t>
      </w:r>
      <w:r w:rsidRPr="006349B0">
        <w:rPr>
          <w:rFonts w:asciiTheme="majorBidi" w:eastAsia="Times New Roman" w:hAnsiTheme="majorBidi" w:cstheme="majorBidi"/>
          <w:i/>
          <w:iCs/>
        </w:rPr>
        <w:t xml:space="preserve"> Representations and Emotional Availability </w:t>
      </w:r>
      <w:r w:rsidRPr="006349B0">
        <w:rPr>
          <w:rFonts w:asciiTheme="majorBidi" w:hAnsiTheme="majorBidi" w:cstheme="majorBidi"/>
          <w:i/>
          <w:iCs/>
        </w:rPr>
        <w:t xml:space="preserve">by </w:t>
      </w:r>
      <w:r>
        <w:rPr>
          <w:rFonts w:asciiTheme="majorBidi" w:hAnsiTheme="majorBidi" w:cstheme="majorBidi"/>
          <w:i/>
          <w:iCs/>
        </w:rPr>
        <w:t xml:space="preserve">the </w:t>
      </w:r>
      <w:r w:rsidRPr="00CC58B3">
        <w:rPr>
          <w:rFonts w:ascii="Times New Roman" w:eastAsia="Times New Roman" w:hAnsi="Times New Roman" w:cs="Times New Roman"/>
          <w:i/>
          <w:iCs/>
          <w:shd w:val="clear" w:color="auto" w:fill="FCFCFC"/>
        </w:rPr>
        <w:t>Severity of Children’s Autism Symptoms</w:t>
      </w:r>
      <w:r>
        <w:rPr>
          <w:rFonts w:asciiTheme="majorBidi" w:hAnsiTheme="majorBidi" w:cstheme="majorBidi"/>
          <w:bCs/>
        </w:rPr>
        <w:t xml:space="preserve"> </w:t>
      </w:r>
    </w:p>
    <w:tbl>
      <w:tblPr>
        <w:tblW w:w="1204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48"/>
        <w:gridCol w:w="992"/>
        <w:gridCol w:w="1134"/>
        <w:gridCol w:w="1134"/>
        <w:gridCol w:w="992"/>
        <w:gridCol w:w="1134"/>
        <w:gridCol w:w="1134"/>
        <w:gridCol w:w="1276"/>
      </w:tblGrid>
      <w:tr w:rsidR="0058327A" w:rsidRPr="006349B0" w14:paraId="164084ED" w14:textId="77777777" w:rsidTr="0010576F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E762" w14:textId="77777777" w:rsidR="0058327A" w:rsidRPr="006349B0" w:rsidRDefault="0058327A" w:rsidP="00211D8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26CB9" w14:textId="14BE1244" w:rsidR="0058327A" w:rsidRPr="0058327A" w:rsidRDefault="0058327A" w:rsidP="0058327A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  <w:rtl/>
              </w:rPr>
            </w:pPr>
            <w:r w:rsidRPr="0058327A">
              <w:rPr>
                <w:rFonts w:asciiTheme="majorBidi" w:hAnsiTheme="majorBidi" w:cstheme="majorBidi"/>
                <w:u w:val="single"/>
              </w:rPr>
              <w:t>Severe autism symptoms</w:t>
            </w:r>
            <w:r w:rsidR="00CC4E4C">
              <w:rPr>
                <w:rFonts w:asciiTheme="majorBidi" w:hAnsiTheme="majorBidi" w:cstheme="majorBidi"/>
                <w:u w:val="single"/>
              </w:rPr>
              <w:t xml:space="preserve"> </w:t>
            </w:r>
            <w:r w:rsidR="00CC4E4C" w:rsidRPr="00CC4E4C">
              <w:rPr>
                <w:rFonts w:asciiTheme="majorBidi" w:hAnsiTheme="majorBidi" w:cstheme="majorBidi"/>
              </w:rPr>
              <w:t>(ADOS</w:t>
            </w:r>
            <w:r w:rsidR="00CC4E4C">
              <w:rPr>
                <w:rFonts w:asciiTheme="majorBidi" w:hAnsiTheme="majorBidi" w:cstheme="majorBidi"/>
              </w:rPr>
              <w:t xml:space="preserve"> </w:t>
            </w:r>
            <w:r w:rsidR="00CC4E4C" w:rsidRPr="00953F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="00CC4E4C" w:rsidRPr="00953F7F">
              <w:rPr>
                <w:rFonts w:asciiTheme="majorBidi" w:hAnsiTheme="majorBidi" w:cstheme="majorBidi"/>
                <w:bCs/>
              </w:rPr>
              <w:t xml:space="preserve"> 8</w:t>
            </w:r>
            <w:r w:rsidR="00CC4E4C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267A1" w14:textId="77777777" w:rsidR="0058327A" w:rsidRDefault="0058327A" w:rsidP="0058327A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/>
                <w:u w:val="single"/>
              </w:rPr>
              <w:t>Moderate autism symptoms</w:t>
            </w:r>
          </w:p>
          <w:p w14:paraId="0EB1D20C" w14:textId="70BCEA35" w:rsidR="00CC4E4C" w:rsidRPr="0058327A" w:rsidRDefault="00CC4E4C" w:rsidP="0058327A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</w:rPr>
            </w:pPr>
            <w:r w:rsidRPr="00CC4E4C">
              <w:rPr>
                <w:rFonts w:asciiTheme="majorBidi" w:hAnsiTheme="majorBidi" w:cstheme="majorBidi"/>
              </w:rPr>
              <w:t>(ADOS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&lt;</w:t>
            </w:r>
            <w:r w:rsidRPr="00953F7F">
              <w:rPr>
                <w:rFonts w:asciiTheme="majorBidi" w:hAnsiTheme="majorBidi" w:cstheme="majorBidi"/>
                <w:bCs/>
              </w:rPr>
              <w:t xml:space="preserve"> 8</w:t>
            </w:r>
            <w:r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3CBDB" w14:textId="77777777" w:rsidR="0058327A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8327A" w:rsidRPr="006349B0" w14:paraId="759198C6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82EF2" w14:textId="77777777" w:rsidR="0058327A" w:rsidRPr="006349B0" w:rsidRDefault="0058327A" w:rsidP="00211D8C">
            <w:pPr>
              <w:spacing w:line="480" w:lineRule="auto"/>
              <w:rPr>
                <w:rFonts w:asciiTheme="majorBidi" w:hAnsiTheme="majorBidi" w:cstheme="majorBidi"/>
              </w:rPr>
            </w:pPr>
            <w:r w:rsidRPr="006349B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DD241" w14:textId="77777777" w:rsidR="0058327A" w:rsidRPr="006C1EE2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7E760" w14:textId="77777777" w:rsidR="0058327A" w:rsidRPr="006C1EE2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40698" w14:textId="77777777" w:rsidR="0058327A" w:rsidRPr="00464DAD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E251" w14:textId="77777777" w:rsidR="0058327A" w:rsidRPr="006C1EE2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002E2" w14:textId="77777777" w:rsidR="0058327A" w:rsidRPr="006C1EE2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808D" w14:textId="77777777" w:rsidR="0058327A" w:rsidRPr="00464DAD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F8301" w14:textId="77777777" w:rsidR="0058327A" w:rsidRPr="006349B0" w:rsidRDefault="0058327A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-test</w:t>
            </w:r>
          </w:p>
        </w:tc>
      </w:tr>
      <w:tr w:rsidR="00AB0432" w:rsidRPr="006349B0" w14:paraId="69F89436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9ED4D8" w14:textId="73D37894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8587C" w14:textId="64DDCB96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743D2" w14:textId="2F01886E" w:rsidR="00AB0432" w:rsidRPr="006349B0" w:rsidRDefault="00AB0432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</w:t>
            </w:r>
            <w:r w:rsidR="00276A58">
              <w:rPr>
                <w:rFonts w:asciiTheme="majorBidi" w:hAnsiTheme="majorBidi" w:cstheme="majorBidi"/>
              </w:rPr>
              <w:t>97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1A0AA" w14:textId="6BDF23B1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D62C6" w14:textId="32A99EBA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3334A" w14:textId="4C824280" w:rsidR="00AB0432" w:rsidRPr="006349B0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3</w:t>
            </w:r>
            <w:r w:rsidR="00AB043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36895" w14:textId="57DF5FB6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02002" w14:textId="21E3078B" w:rsidR="00AB0432" w:rsidRPr="006349B0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8*</w:t>
            </w:r>
          </w:p>
        </w:tc>
      </w:tr>
      <w:tr w:rsidR="00AB0432" w:rsidRPr="006349B0" w14:paraId="0C31D00A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05AD142" w14:textId="4934423C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A8B32" w14:textId="66D70B94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ADC2E" w14:textId="05117E8A" w:rsidR="00AB0432" w:rsidRPr="006349B0" w:rsidRDefault="00AB0432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6349B0">
              <w:rPr>
                <w:rFonts w:asciiTheme="majorBidi" w:hAnsiTheme="majorBidi" w:cstheme="majorBidi"/>
              </w:rPr>
              <w:t>.</w:t>
            </w:r>
            <w:r w:rsidR="00276A58">
              <w:rPr>
                <w:rFonts w:asciiTheme="majorBidi" w:hAnsiTheme="majorBidi" w:cstheme="majorBidi"/>
              </w:rPr>
              <w:t>74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D7880" w14:textId="6BC3B53D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48B48" w14:textId="1CB506AE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03F9D" w14:textId="26FD8223" w:rsidR="00AB0432" w:rsidRPr="006349B0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0</w:t>
            </w:r>
            <w:r w:rsidR="00AB043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570E8" w14:textId="243BE85A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94C53" w14:textId="1DA513F3" w:rsidR="00AB0432" w:rsidRPr="006349B0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38</w:t>
            </w:r>
          </w:p>
        </w:tc>
      </w:tr>
      <w:tr w:rsidR="00AB0432" w:rsidRPr="006349B0" w14:paraId="26E64A47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06D8D6" w14:textId="7ED3F3F5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 xml:space="preserve">Mo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97558" w14:textId="202BAC8A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75E27" w14:textId="411AB2E9" w:rsidR="00AB0432" w:rsidRPr="006349B0" w:rsidRDefault="00AB0432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</w:t>
            </w:r>
            <w:r w:rsidR="00276A5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3C5F4" w14:textId="430AE8AD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DD591" w14:textId="614E54EF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6F0CB" w14:textId="26CF06FE" w:rsidR="00AB0432" w:rsidRPr="006349B0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4</w:t>
            </w:r>
            <w:r w:rsidR="00AB043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082C7" w14:textId="3E3AEEF0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5B67B" w14:textId="548CC74F" w:rsidR="00AB0432" w:rsidRPr="006349B0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5</w:t>
            </w:r>
          </w:p>
        </w:tc>
      </w:tr>
      <w:tr w:rsidR="00AB0432" w:rsidRPr="006349B0" w14:paraId="505C2514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BBC451B" w14:textId="39CB813E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4094E" w14:textId="23436D2D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5CFC7" w14:textId="7BA4A6BE" w:rsidR="00AB0432" w:rsidRPr="006349B0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2</w:t>
            </w:r>
            <w:r w:rsidR="00AB0432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0C1FB" w14:textId="0CCE1131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EBF55" w14:textId="3F3E17DA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EF12C" w14:textId="1EAECAA8" w:rsidR="00AB0432" w:rsidRPr="006349B0" w:rsidRDefault="00AB0432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</w:t>
            </w:r>
            <w:r w:rsidR="00340F5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72842" w14:textId="11EFA756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04ECF" w14:textId="37C6F492" w:rsidR="00AB0432" w:rsidRPr="006349B0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8</w:t>
            </w:r>
          </w:p>
        </w:tc>
      </w:tr>
      <w:tr w:rsidR="00AB0432" w:rsidRPr="006349B0" w14:paraId="1DAF094C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A074DD9" w14:textId="17EDD0B2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27905" w14:textId="1F9FA47D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9599B" w14:textId="7ED712CA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F7044" w14:textId="030DE2FE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2BC31" w14:textId="6491E51F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A7553" w14:textId="415D5F97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3BC9C" w14:textId="73D4593E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75CC7" w14:textId="66A15AD4" w:rsidR="00AB0432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28*</w:t>
            </w:r>
          </w:p>
        </w:tc>
      </w:tr>
      <w:tr w:rsidR="00AB0432" w:rsidRPr="006349B0" w14:paraId="0A2D910A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047BA1" w14:textId="5DAEBDD3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7B338" w14:textId="2F33AF4A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33C1E" w14:textId="1680CFF5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61D64" w14:textId="09C34D89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28501" w14:textId="706FBAAE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564FC" w14:textId="172BAC94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FE77F" w14:textId="414EDC16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0C5B4" w14:textId="57267665" w:rsidR="00AB0432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98</w:t>
            </w:r>
          </w:p>
        </w:tc>
      </w:tr>
      <w:tr w:rsidR="00AB0432" w:rsidRPr="006349B0" w14:paraId="07E505D5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121EFD9" w14:textId="2A22AA4C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 xml:space="preserve">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B08AF" w14:textId="478D3589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90BE7" w14:textId="16E8B674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A46BA" w14:textId="19DE6D84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8350C" w14:textId="4F680277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7F848" w14:textId="53096401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CC3B7" w14:textId="167E433C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D09FE" w14:textId="7998D26F" w:rsidR="00AB0432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0</w:t>
            </w:r>
          </w:p>
        </w:tc>
      </w:tr>
      <w:tr w:rsidR="00AB0432" w:rsidRPr="006349B0" w14:paraId="3FE973E3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6476" w14:textId="0AABBEE1" w:rsidR="00AB0432" w:rsidRPr="006349B0" w:rsidRDefault="00AB0432" w:rsidP="00AB04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409E4" w14:textId="657BB764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2F72" w14:textId="31BE5507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4E40F" w14:textId="0F3FB7EF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DDD68" w14:textId="21C8DAEE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39CF9" w14:textId="726F1CF2" w:rsidR="00AB0432" w:rsidRDefault="00340F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9CD27" w14:textId="65C79F7E" w:rsidR="00AB0432" w:rsidRDefault="00276A58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0430F" w14:textId="76CDF30B" w:rsidR="00AB0432" w:rsidRDefault="00AB018A" w:rsidP="00AB043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65</w:t>
            </w:r>
          </w:p>
        </w:tc>
      </w:tr>
    </w:tbl>
    <w:p w14:paraId="57099AA1" w14:textId="77777777" w:rsidR="0058327A" w:rsidRDefault="0058327A" w:rsidP="00ED1847">
      <w:pPr>
        <w:spacing w:line="480" w:lineRule="auto"/>
        <w:rPr>
          <w:rFonts w:asciiTheme="majorBidi" w:eastAsia="Times New Roman" w:hAnsiTheme="majorBidi" w:cstheme="majorBidi"/>
        </w:rPr>
      </w:pPr>
    </w:p>
    <w:p w14:paraId="29A8E24E" w14:textId="77777777" w:rsidR="00BC6495" w:rsidRDefault="00BC6495" w:rsidP="00CC58B3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185D9600" w14:textId="77777777" w:rsidR="00BC6495" w:rsidRDefault="00BC6495" w:rsidP="00CC58B3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74110C4B" w14:textId="77777777" w:rsidR="00BC6495" w:rsidRDefault="00BC6495" w:rsidP="00CC58B3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33BAAAAC" w14:textId="77777777" w:rsidR="00BC6495" w:rsidRDefault="00BC6495" w:rsidP="00CC58B3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737AA3C8" w14:textId="77777777" w:rsidR="00BC6495" w:rsidRDefault="00BC6495" w:rsidP="00CC58B3">
      <w:pPr>
        <w:spacing w:after="160" w:line="259" w:lineRule="auto"/>
        <w:rPr>
          <w:rFonts w:asciiTheme="majorBidi" w:eastAsia="Times New Roman" w:hAnsiTheme="majorBidi" w:cstheme="majorBidi"/>
          <w:b/>
          <w:bCs/>
        </w:rPr>
      </w:pPr>
    </w:p>
    <w:p w14:paraId="45C70936" w14:textId="1B324B2C" w:rsidR="00CC58B3" w:rsidRPr="00E52AAF" w:rsidRDefault="00CC58B3" w:rsidP="00CC58B3">
      <w:pPr>
        <w:spacing w:after="160" w:line="259" w:lineRule="auto"/>
        <w:rPr>
          <w:rFonts w:asciiTheme="majorBidi" w:hAnsiTheme="majorBidi" w:cstheme="majorBidi"/>
          <w:b/>
          <w:bCs/>
          <w:color w:val="1F1C1D"/>
          <w:u w:color="1F1C1D"/>
        </w:rPr>
      </w:pPr>
      <w:r>
        <w:rPr>
          <w:rFonts w:asciiTheme="majorBidi" w:eastAsia="Times New Roman" w:hAnsiTheme="majorBidi" w:cstheme="majorBidi"/>
          <w:b/>
          <w:bCs/>
        </w:rPr>
        <w:t>Supplementary</w:t>
      </w:r>
      <w:r w:rsidRPr="00E52AAF">
        <w:rPr>
          <w:rFonts w:asciiTheme="majorBidi" w:eastAsia="Times New Roman" w:hAnsiTheme="majorBidi" w:cstheme="majorBidi"/>
          <w:b/>
          <w:bCs/>
        </w:rPr>
        <w:t xml:space="preserve"> Table </w:t>
      </w:r>
      <w:r>
        <w:rPr>
          <w:rFonts w:asciiTheme="majorBidi" w:eastAsia="Times New Roman" w:hAnsiTheme="majorBidi" w:cstheme="majorBidi"/>
          <w:b/>
          <w:bCs/>
        </w:rPr>
        <w:t>3</w:t>
      </w:r>
    </w:p>
    <w:p w14:paraId="7FB92811" w14:textId="279C504D" w:rsidR="00CC58B3" w:rsidRDefault="00CC58B3" w:rsidP="00CC58B3">
      <w:pPr>
        <w:spacing w:line="480" w:lineRule="auto"/>
        <w:rPr>
          <w:rFonts w:asciiTheme="majorBidi" w:eastAsia="Times New Roman" w:hAnsiTheme="majorBidi" w:cstheme="majorBidi"/>
        </w:rPr>
      </w:pPr>
      <w:r w:rsidRPr="006349B0">
        <w:rPr>
          <w:rFonts w:asciiTheme="majorBidi" w:eastAsia="Times New Roman" w:hAnsiTheme="majorBidi" w:cstheme="majorBidi"/>
          <w:i/>
          <w:iCs/>
        </w:rPr>
        <w:t>Parents</w:t>
      </w:r>
      <w:r>
        <w:rPr>
          <w:rFonts w:asciiTheme="majorBidi" w:eastAsia="Times New Roman" w:hAnsiTheme="majorBidi" w:cstheme="majorBidi"/>
          <w:i/>
          <w:iCs/>
        </w:rPr>
        <w:t>’</w:t>
      </w:r>
      <w:r w:rsidRPr="006349B0">
        <w:rPr>
          <w:rFonts w:asciiTheme="majorBidi" w:eastAsia="Times New Roman" w:hAnsiTheme="majorBidi" w:cstheme="majorBidi"/>
          <w:i/>
          <w:iCs/>
        </w:rPr>
        <w:t xml:space="preserve"> Representations and Emotional Availability </w:t>
      </w:r>
      <w:r w:rsidRPr="006349B0">
        <w:rPr>
          <w:rFonts w:asciiTheme="majorBidi" w:hAnsiTheme="majorBidi" w:cstheme="majorBidi"/>
          <w:i/>
          <w:iCs/>
        </w:rPr>
        <w:t xml:space="preserve">by </w:t>
      </w:r>
      <w:r w:rsidRPr="00CC58B3">
        <w:rPr>
          <w:rFonts w:asciiTheme="majorBidi" w:hAnsiTheme="majorBidi" w:cstheme="majorBidi"/>
          <w:bCs/>
          <w:i/>
          <w:iCs/>
        </w:rPr>
        <w:t>Children’s Adaptive Behavior</w:t>
      </w:r>
      <w:r>
        <w:rPr>
          <w:rFonts w:asciiTheme="majorBidi" w:hAnsiTheme="majorBidi" w:cstheme="majorBidi"/>
          <w:bCs/>
        </w:rPr>
        <w:t xml:space="preserve"> </w:t>
      </w:r>
      <w:r w:rsidRPr="006349B0">
        <w:rPr>
          <w:rFonts w:asciiTheme="majorBidi" w:eastAsia="Times New Roman" w:hAnsiTheme="majorBidi" w:cstheme="majorBidi"/>
        </w:rPr>
        <w:t>(</w:t>
      </w:r>
      <w:r w:rsidRPr="006349B0">
        <w:rPr>
          <w:rFonts w:asciiTheme="majorBidi" w:eastAsia="Times New Roman" w:hAnsiTheme="majorBidi" w:cstheme="majorBidi"/>
          <w:i/>
          <w:iCs/>
        </w:rPr>
        <w:t>N</w:t>
      </w:r>
      <w:r w:rsidRPr="006349B0">
        <w:rPr>
          <w:rFonts w:asciiTheme="majorBidi" w:eastAsia="Times New Roman" w:hAnsiTheme="majorBidi" w:cstheme="majorBidi"/>
        </w:rPr>
        <w:t xml:space="preserve"> = 66-77)</w:t>
      </w:r>
    </w:p>
    <w:tbl>
      <w:tblPr>
        <w:tblW w:w="1204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48"/>
        <w:gridCol w:w="992"/>
        <w:gridCol w:w="1134"/>
        <w:gridCol w:w="1134"/>
        <w:gridCol w:w="992"/>
        <w:gridCol w:w="1134"/>
        <w:gridCol w:w="1134"/>
        <w:gridCol w:w="1276"/>
      </w:tblGrid>
      <w:tr w:rsidR="00CC58B3" w:rsidRPr="006349B0" w14:paraId="79EB872C" w14:textId="77777777" w:rsidTr="0010576F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31101" w14:textId="77777777" w:rsidR="00CC58B3" w:rsidRPr="006349B0" w:rsidRDefault="00CC58B3" w:rsidP="00211D8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2ED7C" w14:textId="77777777" w:rsidR="00CC58B3" w:rsidRDefault="00CC4E4C" w:rsidP="00211D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u w:val="single"/>
                <w:shd w:val="clear" w:color="auto" w:fill="FCFCFC"/>
              </w:rPr>
              <w:t>Low adaptive behavior</w:t>
            </w:r>
          </w:p>
          <w:p w14:paraId="10F044BC" w14:textId="6F0AF487" w:rsidR="00CC4E4C" w:rsidRPr="00CC58B3" w:rsidRDefault="00CC4E4C" w:rsidP="00211D8C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VABS &lt; 70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075F7" w14:textId="77777777" w:rsidR="00CC58B3" w:rsidRDefault="00CC4E4C" w:rsidP="00CC58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u w:val="single"/>
                <w:shd w:val="clear" w:color="auto" w:fill="FCFCFC"/>
              </w:rPr>
              <w:t>High adaptive behavior</w:t>
            </w:r>
          </w:p>
          <w:p w14:paraId="6C898D07" w14:textId="35DF0EB0" w:rsidR="00CC4E4C" w:rsidRPr="00CC58B3" w:rsidRDefault="00CC4E4C" w:rsidP="00CC58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VABS </w:t>
            </w:r>
            <w:r w:rsidRPr="00FC707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4303D" w14:textId="77777777" w:rsidR="00CC58B3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C58B3" w:rsidRPr="006349B0" w14:paraId="1B926707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9C4B" w14:textId="77777777" w:rsidR="00CC58B3" w:rsidRPr="006349B0" w:rsidRDefault="00CC58B3" w:rsidP="00211D8C">
            <w:pPr>
              <w:spacing w:line="480" w:lineRule="auto"/>
              <w:rPr>
                <w:rFonts w:asciiTheme="majorBidi" w:hAnsiTheme="majorBidi" w:cstheme="majorBidi"/>
              </w:rPr>
            </w:pPr>
            <w:r w:rsidRPr="006349B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1C615" w14:textId="77777777" w:rsidR="00CC58B3" w:rsidRPr="006C1EE2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8EF7E" w14:textId="77777777" w:rsidR="00CC58B3" w:rsidRPr="006C1EE2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882C6" w14:textId="77777777" w:rsidR="00CC58B3" w:rsidRPr="00464DAD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C323" w14:textId="77777777" w:rsidR="00CC58B3" w:rsidRPr="006C1EE2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C1EE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4146B" w14:textId="77777777" w:rsidR="00CC58B3" w:rsidRPr="006C1EE2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1EE2">
              <w:rPr>
                <w:rFonts w:asciiTheme="majorBidi" w:hAnsiTheme="majorBidi" w:cstheme="majorBidi"/>
                <w:i/>
                <w:iCs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02CB4" w14:textId="77777777" w:rsidR="00CC58B3" w:rsidRPr="00464DAD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64DAD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FDB72" w14:textId="77777777" w:rsidR="00CC58B3" w:rsidRPr="006349B0" w:rsidRDefault="00CC58B3" w:rsidP="00211D8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-test</w:t>
            </w:r>
          </w:p>
        </w:tc>
      </w:tr>
      <w:tr w:rsidR="00BC6495" w:rsidRPr="006349B0" w14:paraId="509ECE68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A873D60" w14:textId="004690E5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A70CE" w14:textId="2E1FFDD0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65C02" w14:textId="42371C70" w:rsidR="00BC6495" w:rsidRPr="006349B0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BC6495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9</w:t>
            </w:r>
            <w:r w:rsidR="00BC6495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4BC61" w14:textId="69EDB937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400F3E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B8E43" w14:textId="0C9DEBA9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D5C95" w14:textId="5F6A432B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5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59B77" w14:textId="2B3942BF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A0E2E" w14:textId="3769CB1A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FC7C78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</w:t>
            </w:r>
            <w:r w:rsidR="00FC7C7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  <w:r w:rsidR="00FC7C78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BC6495" w:rsidRPr="006349B0" w14:paraId="495EF691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761417F" w14:textId="3641ED85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A9D8B" w14:textId="4DF1A29F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AD9CD" w14:textId="0E88D245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</w:t>
            </w:r>
            <w:r w:rsidR="00400F3E">
              <w:rPr>
                <w:rFonts w:asciiTheme="majorBidi" w:hAnsiTheme="majorBidi" w:cstheme="majorBidi"/>
              </w:rPr>
              <w:t>76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2746D" w14:textId="2CED59F3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400F3E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9431B" w14:textId="181F8AD1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01D8D" w14:textId="4FA1E230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8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A93A5" w14:textId="1BB05899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F10AA" w14:textId="43592890" w:rsidR="00BC6495" w:rsidRPr="006349B0" w:rsidRDefault="00FC7C78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36</w:t>
            </w:r>
          </w:p>
        </w:tc>
      </w:tr>
      <w:tr w:rsidR="00BC6495" w:rsidRPr="006349B0" w14:paraId="1B0584AA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B25E3FA" w14:textId="69766F16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 xml:space="preserve">Mo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7DCB7" w14:textId="0F312DC2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B2BB9" w14:textId="3141E68D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</w:t>
            </w:r>
            <w:r w:rsidR="00400F3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950D7" w14:textId="5195DB18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</w:t>
            </w:r>
            <w:r w:rsidR="00400F3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F32E1" w14:textId="3149D9EE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FB55C" w14:textId="71ADAB5A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5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D592C" w14:textId="2EE3875A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2C328" w14:textId="77736745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FC7C78">
              <w:rPr>
                <w:rFonts w:asciiTheme="majorBidi" w:hAnsiTheme="majorBidi" w:cstheme="majorBidi"/>
              </w:rPr>
              <w:t>26</w:t>
            </w:r>
          </w:p>
        </w:tc>
      </w:tr>
      <w:tr w:rsidR="00BC6495" w:rsidRPr="006349B0" w14:paraId="2695EE73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BF2AE6" w14:textId="653BCC41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1D8C">
              <w:rPr>
                <w:rFonts w:asciiTheme="majorBidi" w:eastAsia="Times New Roman" w:hAnsiTheme="majorBidi" w:cstheme="majorBidi"/>
              </w:rPr>
              <w:t>Mo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D9BC9" w14:textId="078BD2FF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E4CE0" w14:textId="404F1AF7" w:rsidR="00BC6495" w:rsidRPr="006349B0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1</w:t>
            </w:r>
            <w:r w:rsidR="00BC6495"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82BEE" w14:textId="346EC215" w:rsidR="00BC6495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A1B5C" w14:textId="4B86F2EA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8605B" w14:textId="2557725D" w:rsidR="00BC6495" w:rsidRPr="006349B0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7</w:t>
            </w:r>
            <w:r w:rsidRPr="006349B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544ED" w14:textId="124488C2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1DE9C" w14:textId="214DB23C" w:rsidR="00BC6495" w:rsidRPr="006349B0" w:rsidRDefault="00FC7C78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</w:t>
            </w:r>
            <w:r w:rsidR="00BC6495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BC6495" w:rsidRPr="006349B0" w14:paraId="23F175C6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0E97B48" w14:textId="263A4D8D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thers’</w:t>
            </w:r>
            <w:r w:rsidRPr="00211D8C">
              <w:rPr>
                <w:rFonts w:asciiTheme="majorBidi" w:hAnsiTheme="majorBidi" w:cstheme="majorBidi"/>
              </w:rPr>
              <w:t xml:space="preserve"> emotional avail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B5A43" w14:textId="603C44AE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2A5C4" w14:textId="749167AF" w:rsidR="00BC6495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E198E" w14:textId="28B73D24" w:rsidR="00BC6495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7561F" w14:textId="2CCCAAAB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FAE90" w14:textId="79289804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8B936" w14:textId="5469CD64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5F981" w14:textId="068B0023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FC7C78">
              <w:rPr>
                <w:rFonts w:asciiTheme="majorBidi" w:hAnsiTheme="majorBidi" w:cstheme="majorBidi"/>
              </w:rPr>
              <w:t>5.50***</w:t>
            </w:r>
          </w:p>
        </w:tc>
      </w:tr>
      <w:tr w:rsidR="00BC6495" w:rsidRPr="006349B0" w14:paraId="65CC0A65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13FF158" w14:textId="7FC803D5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resolution with child 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A6A3B" w14:textId="27BBA832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A01D2" w14:textId="0BD198A6" w:rsidR="00BC6495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B6F6" w14:textId="5E2DC8AC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400F3E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BB92F" w14:textId="5DF48601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C144B" w14:textId="38C929D8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37862" w14:textId="1CBFB513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E1A1A" w14:textId="7B25450B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</w:t>
            </w:r>
            <w:r w:rsidR="00FC7C78">
              <w:rPr>
                <w:rFonts w:asciiTheme="majorBidi" w:hAnsiTheme="majorBidi" w:cstheme="majorBidi"/>
              </w:rPr>
              <w:t>05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BC6495" w:rsidRPr="006349B0" w14:paraId="435D3295" w14:textId="77777777" w:rsidTr="0010576F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B7B24F" w14:textId="5DBDC0B9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 xml:space="preserve">thers’ co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076F0" w14:textId="4885DEF5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FA0CB" w14:textId="427CFEEC" w:rsidR="00BC6495" w:rsidRDefault="00400F3E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</w:t>
            </w:r>
            <w:r w:rsidR="00FC7C7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849CA" w14:textId="1DCBDA15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</w:t>
            </w:r>
            <w:r w:rsidR="00400F3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38D25" w14:textId="0D43C598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A9836" w14:textId="78EC6C3E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E2C4D" w14:textId="22BE8334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67A43" w14:textId="3CBB7E7D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FC7C78">
              <w:rPr>
                <w:rFonts w:asciiTheme="majorBidi" w:hAnsiTheme="majorBidi" w:cstheme="majorBidi"/>
              </w:rPr>
              <w:t>32</w:t>
            </w:r>
          </w:p>
        </w:tc>
      </w:tr>
      <w:tr w:rsidR="00BC6495" w:rsidRPr="006349B0" w14:paraId="6610C251" w14:textId="77777777" w:rsidTr="0010576F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A5A97" w14:textId="71F786E5" w:rsidR="00BC6495" w:rsidRPr="006349B0" w:rsidRDefault="00BC6495" w:rsidP="00BC649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</w:t>
            </w:r>
            <w:r w:rsidRPr="00211D8C">
              <w:rPr>
                <w:rFonts w:asciiTheme="majorBidi" w:eastAsia="Times New Roman" w:hAnsiTheme="majorBidi" w:cstheme="majorBidi"/>
              </w:rPr>
              <w:t>thers’ positive com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323E" w14:textId="74C124B1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E30C4" w14:textId="679102F1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1AA8B" w14:textId="1E9C12BA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85A15" w14:textId="0045F609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4AB53" w14:textId="3E8970EE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D64E0" w14:textId="1D3F3DF6" w:rsidR="00BC6495" w:rsidRDefault="00BC6495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3910F" w14:textId="55995C36" w:rsidR="00BC6495" w:rsidRDefault="00FC7C78" w:rsidP="00BC64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3</w:t>
            </w:r>
          </w:p>
        </w:tc>
      </w:tr>
    </w:tbl>
    <w:p w14:paraId="4E1EF6F9" w14:textId="567AFBB0" w:rsidR="00ED1847" w:rsidRPr="006349B0" w:rsidRDefault="00ED1847" w:rsidP="00ED1847">
      <w:pPr>
        <w:spacing w:line="480" w:lineRule="auto"/>
        <w:rPr>
          <w:rFonts w:asciiTheme="majorBidi" w:hAnsiTheme="majorBidi" w:cstheme="majorBidi"/>
        </w:rPr>
      </w:pPr>
      <w:r w:rsidRPr="006349B0">
        <w:rPr>
          <w:rFonts w:asciiTheme="majorBidi" w:hAnsiTheme="majorBidi" w:cstheme="majorBidi"/>
          <w:bCs/>
        </w:rPr>
        <w:t>*</w:t>
      </w:r>
      <w:r w:rsidRPr="006349B0">
        <w:rPr>
          <w:rFonts w:asciiTheme="majorBidi" w:hAnsiTheme="majorBidi" w:cstheme="majorBidi"/>
          <w:i/>
        </w:rPr>
        <w:t>p</w:t>
      </w:r>
      <w:r w:rsidRPr="006349B0">
        <w:rPr>
          <w:rFonts w:asciiTheme="majorBidi" w:hAnsiTheme="majorBidi" w:cstheme="majorBidi"/>
        </w:rPr>
        <w:t xml:space="preserve"> &lt; .05. **</w:t>
      </w:r>
      <w:r w:rsidRPr="006349B0">
        <w:rPr>
          <w:rFonts w:asciiTheme="majorBidi" w:hAnsiTheme="majorBidi" w:cstheme="majorBidi"/>
          <w:i/>
          <w:iCs/>
        </w:rPr>
        <w:t>p</w:t>
      </w:r>
      <w:r w:rsidRPr="006349B0">
        <w:rPr>
          <w:rFonts w:asciiTheme="majorBidi" w:hAnsiTheme="majorBidi" w:cstheme="majorBidi"/>
        </w:rPr>
        <w:t xml:space="preserve"> &lt; .01. </w:t>
      </w:r>
      <w:r w:rsidR="0010576F" w:rsidRPr="006349B0">
        <w:rPr>
          <w:rFonts w:asciiTheme="majorBidi" w:hAnsiTheme="majorBidi" w:cstheme="majorBidi"/>
        </w:rPr>
        <w:t>*</w:t>
      </w:r>
      <w:r w:rsidR="0010576F">
        <w:rPr>
          <w:rFonts w:asciiTheme="majorBidi" w:hAnsiTheme="majorBidi" w:cstheme="majorBidi"/>
        </w:rPr>
        <w:t>*</w:t>
      </w:r>
      <w:r w:rsidR="0010576F" w:rsidRPr="006349B0">
        <w:rPr>
          <w:rFonts w:asciiTheme="majorBidi" w:hAnsiTheme="majorBidi" w:cstheme="majorBidi"/>
        </w:rPr>
        <w:t>*</w:t>
      </w:r>
      <w:r w:rsidR="0010576F" w:rsidRPr="006349B0">
        <w:rPr>
          <w:rFonts w:asciiTheme="majorBidi" w:hAnsiTheme="majorBidi" w:cstheme="majorBidi"/>
          <w:i/>
          <w:iCs/>
        </w:rPr>
        <w:t>p</w:t>
      </w:r>
      <w:r w:rsidR="0010576F" w:rsidRPr="006349B0">
        <w:rPr>
          <w:rFonts w:asciiTheme="majorBidi" w:hAnsiTheme="majorBidi" w:cstheme="majorBidi"/>
        </w:rPr>
        <w:t xml:space="preserve"> &lt; .0</w:t>
      </w:r>
      <w:r w:rsidR="0010576F">
        <w:rPr>
          <w:rFonts w:asciiTheme="majorBidi" w:hAnsiTheme="majorBidi" w:cstheme="majorBidi"/>
        </w:rPr>
        <w:t>0</w:t>
      </w:r>
      <w:r w:rsidR="0010576F" w:rsidRPr="006349B0">
        <w:rPr>
          <w:rFonts w:asciiTheme="majorBidi" w:hAnsiTheme="majorBidi" w:cstheme="majorBidi"/>
        </w:rPr>
        <w:t>1</w:t>
      </w:r>
    </w:p>
    <w:p w14:paraId="6AB53CE3" w14:textId="77777777" w:rsidR="00ED1847" w:rsidRPr="006349B0" w:rsidRDefault="00ED1847" w:rsidP="0097569F">
      <w:pPr>
        <w:spacing w:line="480" w:lineRule="auto"/>
        <w:rPr>
          <w:rFonts w:asciiTheme="majorBidi" w:hAnsiTheme="majorBidi" w:cstheme="majorBidi"/>
        </w:rPr>
      </w:pPr>
    </w:p>
    <w:sectPr w:rsidR="00ED1847" w:rsidRPr="006349B0" w:rsidSect="00D819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D8"/>
    <w:rsid w:val="000349A9"/>
    <w:rsid w:val="0010576F"/>
    <w:rsid w:val="001575EF"/>
    <w:rsid w:val="0025572C"/>
    <w:rsid w:val="00276A58"/>
    <w:rsid w:val="002D4287"/>
    <w:rsid w:val="00340F58"/>
    <w:rsid w:val="00362BA8"/>
    <w:rsid w:val="00400F3E"/>
    <w:rsid w:val="00464DAD"/>
    <w:rsid w:val="00503747"/>
    <w:rsid w:val="00563313"/>
    <w:rsid w:val="0058327A"/>
    <w:rsid w:val="006349B0"/>
    <w:rsid w:val="006C1EE2"/>
    <w:rsid w:val="007A2CD4"/>
    <w:rsid w:val="0097569F"/>
    <w:rsid w:val="00AB018A"/>
    <w:rsid w:val="00AB0432"/>
    <w:rsid w:val="00BC6495"/>
    <w:rsid w:val="00CC4E4C"/>
    <w:rsid w:val="00CC58B3"/>
    <w:rsid w:val="00D819D8"/>
    <w:rsid w:val="00DF4939"/>
    <w:rsid w:val="00E76DC1"/>
    <w:rsid w:val="00ED1847"/>
    <w:rsid w:val="00FC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6D956"/>
  <w15:chartTrackingRefBased/>
  <w15:docId w15:val="{A3CD1CCA-3F2B-444D-AF66-8340DD10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9D8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9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9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9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9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9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9D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9D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9D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9D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9D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9D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9D8"/>
    <w:pPr>
      <w:spacing w:after="160" w:line="278" w:lineRule="auto"/>
      <w:ind w:left="720"/>
      <w:contextualSpacing/>
    </w:pPr>
    <w:rPr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9D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ED1847"/>
    <w:pPr>
      <w:pBdr>
        <w:top w:val="nil"/>
        <w:left w:val="nil"/>
        <w:bottom w:val="nil"/>
        <w:right w:val="nil"/>
        <w:between w:val="nil"/>
        <w:bar w:val="nil"/>
      </w:pBdr>
      <w:bidi/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Sher-Censor</dc:creator>
  <cp:keywords/>
  <dc:description/>
  <cp:lastModifiedBy>Efrat Sher-Censor</cp:lastModifiedBy>
  <cp:revision>19</cp:revision>
  <dcterms:created xsi:type="dcterms:W3CDTF">2024-09-14T13:15:00Z</dcterms:created>
  <dcterms:modified xsi:type="dcterms:W3CDTF">2024-09-22T14:51:00Z</dcterms:modified>
</cp:coreProperties>
</file>